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1754"/>
        <w:tblW w:w="93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8"/>
        <w:gridCol w:w="1984"/>
        <w:gridCol w:w="1560"/>
        <w:gridCol w:w="2551"/>
      </w:tblGrid>
      <w:tr w:rsidRPr="00C0687B" w:rsidR="00942923" w:rsidTr="00A018D5" w14:paraId="7663B95A" w14:textId="77777777">
        <w:trPr>
          <w:trHeight w:val="270"/>
        </w:trPr>
        <w:tc>
          <w:tcPr>
            <w:tcW w:w="9313" w:type="dxa"/>
            <w:gridSpan w:val="4"/>
            <w:tcBorders>
              <w:bottom w:val="single" w:color="auto" w:sz="4" w:space="0"/>
            </w:tcBorders>
            <w:noWrap/>
            <w:vAlign w:val="bottom"/>
          </w:tcPr>
          <w:p w:rsidRPr="00C0687B" w:rsidR="00942923" w:rsidP="00A018D5" w:rsidRDefault="00942923" w14:paraId="341CBFF4" w14:textId="7777777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0687B"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ry</w:t>
            </w:r>
            <w:r w:rsidRPr="00C0687B">
              <w:rPr>
                <w:rFonts w:ascii="Times New Roman" w:hAnsi="Times New Roman" w:eastAsia="ＭＳ Ｐゴシック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 Table</w:t>
            </w:r>
            <w:r w:rsidRPr="00C0687B">
              <w:rPr>
                <w:rFonts w:hint="eastAsia" w:ascii="Times New Roman" w:hAnsi="Times New Roman" w:eastAsia="ＭＳ Ｐゴシック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3. Mul</w:t>
            </w:r>
            <w:r w:rsidRPr="00C0687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tivariate analysis to identify the risk </w:t>
            </w:r>
            <w:r w:rsidRPr="00C0687B"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</w:rPr>
              <w:t>in Group A and B</w:t>
            </w:r>
          </w:p>
          <w:p w:rsidRPr="00C0687B" w:rsidR="00942923" w:rsidP="00A018D5" w:rsidRDefault="00942923" w14:paraId="4DFCCD7B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for severity grade </w:t>
            </w:r>
            <w:r w:rsidRPr="00C0687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Ⅰ and Ⅱ </w:t>
            </w:r>
          </w:p>
        </w:tc>
      </w:tr>
      <w:tr w:rsidRPr="00C0687B" w:rsidR="00942923" w:rsidTr="00A018D5" w14:paraId="66F3A34B" w14:textId="77777777">
        <w:trPr>
          <w:trHeight w:val="53"/>
        </w:trPr>
        <w:tc>
          <w:tcPr>
            <w:tcW w:w="3218" w:type="dxa"/>
            <w:tcBorders>
              <w:top w:val="single" w:color="auto" w:sz="4" w:space="0"/>
              <w:left w:val="nil"/>
              <w:bottom w:val="single" w:color="auto" w:sz="4" w:space="0"/>
            </w:tcBorders>
            <w:noWrap/>
            <w:vAlign w:val="bottom"/>
            <w:hideMark/>
          </w:tcPr>
          <w:p w:rsidRPr="00C0687B" w:rsidR="00942923" w:rsidP="00E01A5D" w:rsidRDefault="00942923" w14:paraId="6ACAB172" w14:textId="77777777">
            <w:pPr>
              <w:widowControl/>
              <w:jc w:val="left"/>
              <w:rPr>
                <w:rFonts w:ascii="Times New Roman" w:hAnsi="Times New Roman" w:eastAsia="ＭＳ Ｐ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bottom"/>
            <w:hideMark/>
          </w:tcPr>
          <w:p w:rsidRPr="00C0687B" w:rsidR="00942923" w:rsidP="00E01A5D" w:rsidRDefault="00942923" w14:paraId="7D06571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p value†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  <w:hideMark/>
          </w:tcPr>
          <w:p w:rsidRPr="00C0687B" w:rsidR="00942923" w:rsidP="00E01A5D" w:rsidRDefault="00942923" w14:paraId="77476D0F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OR 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C0687B" w:rsidR="00942923" w:rsidP="00E01A5D" w:rsidRDefault="00942923" w14:paraId="0A2FCDB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95%CI</w:t>
            </w:r>
          </w:p>
        </w:tc>
      </w:tr>
      <w:tr w:rsidRPr="00C0687B" w:rsidR="00942923" w:rsidTr="002F4BA1" w14:paraId="5CC49B26" w14:textId="77777777">
        <w:trPr>
          <w:trHeight w:val="18"/>
        </w:trPr>
        <w:tc>
          <w:tcPr>
            <w:tcW w:w="9313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2BCC6ED5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szCs w:val="21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Major complication</w:t>
            </w:r>
          </w:p>
        </w:tc>
      </w:tr>
      <w:tr w:rsidRPr="00C0687B" w:rsidR="00942923" w:rsidTr="002F4BA1" w14:paraId="1458F5C9" w14:textId="77777777">
        <w:trPr>
          <w:trHeight w:val="18"/>
        </w:trPr>
        <w:tc>
          <w:tcPr>
            <w:tcW w:w="3218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7D80DC5D" w14:textId="77777777">
            <w:pPr>
              <w:widowControl/>
              <w:ind w:firstLine="105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szCs w:val="21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szCs w:val="21"/>
              </w:rPr>
              <w:t>Group B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5392DAA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szCs w:val="21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43DA8CF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szCs w:val="21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szCs w:val="21"/>
              </w:rPr>
              <w:t>5.21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325F7D5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szCs w:val="21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szCs w:val="21"/>
              </w:rPr>
              <w:t>1.36-20.0</w:t>
            </w:r>
          </w:p>
        </w:tc>
      </w:tr>
      <w:tr w:rsidRPr="00C0687B" w:rsidR="00942923" w:rsidTr="002F4BA1" w14:paraId="19811B1A" w14:textId="77777777">
        <w:trPr>
          <w:trHeight w:val="18"/>
        </w:trPr>
        <w:tc>
          <w:tcPr>
            <w:tcW w:w="3218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33D9DECF" w14:textId="77777777">
            <w:pPr>
              <w:widowControl/>
              <w:ind w:firstLine="105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szCs w:val="21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Blood lost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48458D48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szCs w:val="21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2F49D41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szCs w:val="21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szCs w:val="21"/>
              </w:rPr>
              <w:t>1.01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3E59E3B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szCs w:val="21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szCs w:val="21"/>
              </w:rPr>
              <w:t>1.00-1.01</w:t>
            </w:r>
          </w:p>
        </w:tc>
      </w:tr>
      <w:tr w:rsidRPr="00C0687B" w:rsidR="00942923" w:rsidTr="002F4BA1" w14:paraId="662836F8" w14:textId="77777777">
        <w:trPr>
          <w:trHeight w:val="53"/>
        </w:trPr>
        <w:tc>
          <w:tcPr>
            <w:tcW w:w="9313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08F97C75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 </w:t>
            </w:r>
          </w:p>
        </w:tc>
      </w:tr>
      <w:tr w:rsidRPr="00C0687B" w:rsidR="00942923" w:rsidTr="002F4BA1" w14:paraId="1B6E7AC5" w14:textId="77777777">
        <w:trPr>
          <w:trHeight w:val="53"/>
        </w:trPr>
        <w:tc>
          <w:tcPr>
            <w:tcW w:w="9313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2FD1B737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Overall complication</w:t>
            </w:r>
          </w:p>
        </w:tc>
      </w:tr>
      <w:tr w:rsidRPr="00C0687B" w:rsidR="00942923" w:rsidTr="002F4BA1" w14:paraId="4B0E349A" w14:textId="77777777">
        <w:trPr>
          <w:trHeight w:val="53"/>
        </w:trPr>
        <w:tc>
          <w:tcPr>
            <w:tcW w:w="321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:rsidRPr="00C0687B" w:rsidR="00942923" w:rsidP="00E01A5D" w:rsidRDefault="00942923" w14:paraId="78689D79" w14:textId="77777777">
            <w:pPr>
              <w:widowControl/>
              <w:ind w:firstLine="105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Group B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:rsidRPr="00C0687B" w:rsidR="00942923" w:rsidP="00E01A5D" w:rsidRDefault="00942923" w14:paraId="606E16D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:rsidRPr="00C0687B" w:rsidR="00942923" w:rsidP="00E01A5D" w:rsidRDefault="00942923" w14:paraId="7A6F989C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2.36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:rsidRPr="00C0687B" w:rsidR="00942923" w:rsidP="00E01A5D" w:rsidRDefault="00942923" w14:paraId="263E9CB3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.34-4.17</w:t>
            </w:r>
          </w:p>
        </w:tc>
      </w:tr>
      <w:tr w:rsidRPr="00C0687B" w:rsidR="00942923" w:rsidTr="002F4BA1" w14:paraId="34BB44C8" w14:textId="77777777">
        <w:trPr>
          <w:trHeight w:val="53"/>
        </w:trPr>
        <w:tc>
          <w:tcPr>
            <w:tcW w:w="321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:rsidRPr="00C0687B" w:rsidR="00942923" w:rsidP="00E01A5D" w:rsidRDefault="00942923" w14:paraId="7B04CCE9" w14:textId="77777777">
            <w:pPr>
              <w:widowControl/>
              <w:ind w:firstLine="105" w:firstLineChars="50"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Blood lost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:rsidRPr="00C0687B" w:rsidR="00942923" w:rsidP="00E01A5D" w:rsidRDefault="00942923" w14:paraId="0236061A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:rsidRPr="00C0687B" w:rsidR="00942923" w:rsidP="00E01A5D" w:rsidRDefault="00942923" w14:paraId="6D94C5DF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.01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:rsidRPr="00C0687B" w:rsidR="00942923" w:rsidP="00E01A5D" w:rsidRDefault="00942923" w14:paraId="7F77DF37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1.00-1.02</w:t>
            </w:r>
          </w:p>
        </w:tc>
      </w:tr>
      <w:tr w:rsidRPr="00C0687B" w:rsidR="00942923" w:rsidTr="00A018D5" w14:paraId="09553466" w14:textId="77777777">
        <w:trPr>
          <w:trHeight w:val="53"/>
        </w:trPr>
        <w:tc>
          <w:tcPr>
            <w:tcW w:w="3218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0F4A739E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36422866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2314AD25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:rsidRPr="00C0687B" w:rsidR="00942923" w:rsidP="00E01A5D" w:rsidRDefault="00942923" w14:paraId="6B4320FB" w14:textId="77777777">
            <w:pPr>
              <w:widowControl/>
              <w:jc w:val="center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Pr="00C0687B" w:rsidR="00942923" w:rsidTr="00A018D5" w14:paraId="15708542" w14:textId="77777777">
        <w:trPr>
          <w:trHeight w:val="564"/>
        </w:trPr>
        <w:tc>
          <w:tcPr>
            <w:tcW w:w="9313" w:type="dxa"/>
            <w:gridSpan w:val="4"/>
            <w:tcBorders>
              <w:top w:val="single" w:color="auto" w:sz="4" w:space="0"/>
              <w:left w:val="nil"/>
            </w:tcBorders>
            <w:noWrap/>
          </w:tcPr>
          <w:p w:rsidRPr="00C0687B" w:rsidR="00942923" w:rsidP="00E01A5D" w:rsidRDefault="00942923" w14:paraId="24C7E03C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†</w:t>
            </w: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a Based on likelihood test adjusted for the other factors in the final model</w:t>
            </w:r>
          </w:p>
          <w:p w:rsidRPr="00C0687B" w:rsidR="00942923" w:rsidP="00E01A5D" w:rsidRDefault="00942923" w14:paraId="22F21399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Abbreviation: BMI, body mass index; ASA-PS, American association of anesthesia-physical status; CCI,</w:t>
            </w: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Charlson comorbidity index; </w:t>
            </w: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GB, gallbladder; TG18, Tokyo guideline 18;</w:t>
            </w: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95%CI, 95% confidence interval.</w:t>
            </w:r>
          </w:p>
          <w:p w:rsidRPr="00C0687B" w:rsidR="00942923" w:rsidP="00E01A5D" w:rsidRDefault="00942923" w14:paraId="3BE69818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  </w:t>
            </w:r>
          </w:p>
          <w:p w:rsidRPr="00C0687B" w:rsidR="00942923" w:rsidP="00E01A5D" w:rsidRDefault="00942923" w14:paraId="18659D7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Multivariate logistic regression was applied with stepwise backward selection. Initially, all factors presenting with P &lt; 0.5 in the univariate analysis were included in the model. Then factors that showed no or limited statistically significant association (P &gt; 0.1) with overall complication, major complication and non-home discharge adjusted for the remaining factors in the model were deleted from the model in stepwise fashion</w:t>
            </w: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.</w:t>
            </w: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</w:t>
            </w:r>
          </w:p>
          <w:p w:rsidRPr="00C0687B" w:rsidR="00942923" w:rsidP="00E01A5D" w:rsidRDefault="00942923" w14:paraId="0D55F842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:rsidRPr="00C0687B" w:rsidR="00942923" w:rsidP="00E01A5D" w:rsidRDefault="00942923" w14:paraId="3621A749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The </w:t>
            </w: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9</w:t>
            </w: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tested variables for overall complication and major complication were as follows:</w:t>
            </w:r>
          </w:p>
          <w:p w:rsidRPr="00C0687B" w:rsidR="00942923" w:rsidP="00E01A5D" w:rsidRDefault="00942923" w14:paraId="441B74E9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Group A or B, </w:t>
            </w: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Stone impaction of the GB neck</w:t>
            </w: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, </w:t>
            </w:r>
            <w:proofErr w:type="gramStart"/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Marked</w:t>
            </w:r>
            <w:proofErr w:type="gramEnd"/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local</w:t>
            </w: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inflammation</w:t>
            </w: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, blood </w:t>
            </w:r>
            <w:proofErr w:type="gramStart"/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lost</w:t>
            </w:r>
            <w:proofErr w:type="gramEnd"/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, operation time,</w:t>
            </w:r>
          </w:p>
          <w:p w:rsidRPr="00C0687B" w:rsidR="00942923" w:rsidP="00E01A5D" w:rsidRDefault="00942923" w14:paraId="6C60DCDE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S</w:t>
            </w: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ubtotal cholecystectomy, </w:t>
            </w: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TG 18 severity grade Ⅰ</w:t>
            </w: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or</w:t>
            </w:r>
            <w:r w:rsidRPr="00C0687B"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 xml:space="preserve"> Ⅱ</w:t>
            </w:r>
            <w:r w:rsidRPr="00C0687B">
              <w:rPr>
                <w:rFonts w:hint="eastAsia"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  <w:t>, conversion to open surgery, preoperative GB drainage.</w:t>
            </w:r>
          </w:p>
          <w:p w:rsidRPr="00C0687B" w:rsidR="00942923" w:rsidP="00E01A5D" w:rsidRDefault="00942923" w14:paraId="5B0622C3" w14:textId="77777777">
            <w:pPr>
              <w:widowControl/>
              <w:jc w:val="left"/>
              <w:rPr>
                <w:rFonts w:ascii="Times New Roman" w:hAnsi="Times New Roman" w:eastAsia="游ゴシック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</w:tbl>
    <w:p w:rsidRPr="00C0687B" w:rsidR="009E6F5E" w:rsidRDefault="009E6F5E" w14:paraId="13F129F9" w14:textId="77777777">
      <w:pPr>
        <w:rPr>
          <w:color w:val="000000" w:themeColor="text1"/>
        </w:rPr>
      </w:pPr>
    </w:p>
    <w:sectPr w:rsidRPr="00C0687B" w:rsidR="009E6F5E" w:rsidSect="0094292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BAB8D" w14:textId="77777777" w:rsidR="00942923" w:rsidRDefault="00942923" w:rsidP="00942923">
      <w:r>
        <w:separator/>
      </w:r>
    </w:p>
  </w:endnote>
  <w:endnote w:type="continuationSeparator" w:id="0">
    <w:p w14:paraId="07874299" w14:textId="77777777" w:rsidR="00942923" w:rsidRDefault="00942923" w:rsidP="00942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DE6EF" w14:textId="77777777" w:rsidR="00942923" w:rsidRDefault="00942923" w:rsidP="00942923">
      <w:r>
        <w:separator/>
      </w:r>
    </w:p>
  </w:footnote>
  <w:footnote w:type="continuationSeparator" w:id="0">
    <w:p w14:paraId="0CFA612C" w14:textId="77777777" w:rsidR="00942923" w:rsidRDefault="00942923" w:rsidP="00942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1F8"/>
    <w:rsid w:val="002F4BA1"/>
    <w:rsid w:val="00587311"/>
    <w:rsid w:val="007E51F8"/>
    <w:rsid w:val="00942923"/>
    <w:rsid w:val="009E6F5E"/>
    <w:rsid w:val="00A018D5"/>
    <w:rsid w:val="00BF1A21"/>
    <w:rsid w:val="00C0687B"/>
    <w:rsid w:val="00C6282F"/>
    <w:rsid w:val="00E1617F"/>
    <w:rsid w:val="00E331F8"/>
    <w:rsid w:val="00F2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D17B2E96-BFE5-45DE-B736-D566B4DFC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9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31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3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31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31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31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31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31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31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31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331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331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331F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331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331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331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331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331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331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331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33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31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331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31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331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31F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331F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331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331F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331F8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4292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42923"/>
  </w:style>
  <w:style w:type="paragraph" w:styleId="ac">
    <w:name w:val="footer"/>
    <w:basedOn w:val="a"/>
    <w:link w:val="ad"/>
    <w:uiPriority w:val="99"/>
    <w:unhideWhenUsed/>
    <w:rsid w:val="0094292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42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太 小林</dc:creator>
  <cp:keywords/>
  <dc:description/>
  <cp:lastModifiedBy>祐太 小林</cp:lastModifiedBy>
  <cp:revision>6</cp:revision>
  <dcterms:created xsi:type="dcterms:W3CDTF">2026-01-22T00:43:00Z</dcterms:created>
  <dcterms:modified xsi:type="dcterms:W3CDTF">2026-01-30T12:43:00Z</dcterms:modified>
</cp:coreProperties>
</file>